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916"/>
        <w:gridCol w:w="750"/>
        <w:gridCol w:w="901"/>
        <w:gridCol w:w="901"/>
        <w:gridCol w:w="799"/>
        <w:gridCol w:w="799"/>
        <w:gridCol w:w="925"/>
        <w:gridCol w:w="653"/>
      </w:tblGrid>
      <w:tr w:rsidR="00756661" w:rsidRPr="0093310B" w:rsidTr="00FD7007">
        <w:trPr>
          <w:trHeight w:val="2145"/>
          <w:tblHeader/>
        </w:trPr>
        <w:tc>
          <w:tcPr>
            <w:tcW w:w="1563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untry</w:t>
            </w:r>
          </w:p>
        </w:tc>
        <w:tc>
          <w:tcPr>
            <w:tcW w:w="4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rowards' country size</w:t>
            </w:r>
          </w:p>
        </w:tc>
        <w:tc>
          <w:tcPr>
            <w:tcW w:w="4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7007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Land area </w:t>
            </w:r>
          </w:p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(k km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7007" w:rsidRDefault="002C03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>EEZ</w:t>
            </w: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  <w:t xml:space="preserve"> area,</w:t>
            </w:r>
          </w:p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(k km</w:t>
            </w:r>
            <w:r w:rsidRPr="00756661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s-ES"/>
              </w:rPr>
              <w:t>2</w:t>
            </w: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7007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Military expenditure </w:t>
            </w:r>
          </w:p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(M US Dollars)</w:t>
            </w:r>
          </w:p>
        </w:tc>
        <w:tc>
          <w:tcPr>
            <w:tcW w:w="4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omposite Indicator of National Material Capabilities</w:t>
            </w:r>
          </w:p>
        </w:tc>
        <w:tc>
          <w:tcPr>
            <w:tcW w:w="4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FD7007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GDP * GDP per capita </w:t>
            </w:r>
          </w:p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(M US Dollars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inh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-1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491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Protected extent of the EEZ 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(%)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lban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3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2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08.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1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962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4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ngo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44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7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49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0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ntigua and Barbu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1.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310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310D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rgentina</w:t>
            </w:r>
            <w:r w:rsidR="007206D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84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69.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12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5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8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4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ustrali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691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000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274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7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5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Azerbaij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6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0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17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6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ahama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19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5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ahr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51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6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angladesh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6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2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68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7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arbado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85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9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4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5157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</w:t>
            </w:r>
            <w:r w:rsidR="0051574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elgiu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1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3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eliz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1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</w:t>
            </w:r>
            <w:r w:rsidR="00B74D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en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6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8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6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osnia and Herzegovi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1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5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razil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472.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90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054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5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.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rune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3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12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8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Bulgar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2.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9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0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abo Verd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04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8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ambod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1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8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3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amero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64.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0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2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anad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945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732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473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9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9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2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hile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36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68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911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3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.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9E6D1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hin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374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05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8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03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3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6A423D" w:rsidP="006A42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41</w:t>
            </w:r>
            <w:r w:rsidR="007C12AF">
              <w:rPr>
                <w:rStyle w:val="Refdenotaalpie"/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footnoteReference w:id="2"/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lombi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35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31.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127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.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moros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5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5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185F2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ng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4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3.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8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9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5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ok Island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76.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osta Ri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1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84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8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ôte d'Ivoi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0.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2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5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9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roat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5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5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72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7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ub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9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3.2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76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6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ypru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8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12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Dem. Rep. of the Cong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25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1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4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enmark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19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185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6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Djibouti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8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982FB4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omini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6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310D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310D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ominican Republic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8.4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51.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8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5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Ecuador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55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82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33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6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Egypt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1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3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7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8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El Salvad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5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2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Equatorial Guine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05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3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0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Eritre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2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8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45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9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Eston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.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0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0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.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Federal States of Micrones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023.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2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Fij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88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6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Finla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33.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1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67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7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France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47.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088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17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6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0E+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6.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ab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59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2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7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amb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.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eorg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9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.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92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3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erman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7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222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9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0E+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.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ha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8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8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8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5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reec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1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82.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1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0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6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renad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.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1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uatema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8.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1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9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uine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4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2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1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uinea Bissa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.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7.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9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Guyan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1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9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Haiti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7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7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Hondura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2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9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5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8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3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cela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2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58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0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ndi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51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332.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4648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79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ndones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79.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051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682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4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9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ran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22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5.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985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44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raq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37.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027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6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rela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9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5.3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66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srae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619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9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01.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6.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0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4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3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7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Jamai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7.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9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8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Japan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3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286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9562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37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0E+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.8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Jord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8.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.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Kazakhst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14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4.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80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3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Keny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85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4.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33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9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185F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185F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Kiribat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55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Kuwai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46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atv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4.5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7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0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ebano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25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5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iber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5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52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5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iby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23.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4.7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22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8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Lithuan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4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8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2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adagascar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92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43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2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0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alays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7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13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494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4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3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aldiv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29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2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5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alt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5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6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arshall Island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009.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9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auritani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36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3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1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0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7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auritius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82.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exic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57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95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373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5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.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onac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1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ontenegr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.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0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0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orocco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91.7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80.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3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9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ozambiqu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88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7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6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7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Myanma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63.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99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24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9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amib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22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63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3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8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aur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0.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3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etherlands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4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751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4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2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ew Zealand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8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420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72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8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5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.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icaragu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8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14.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B74D2B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iger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07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9.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04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iu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9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#¡VALOR!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orth Kore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2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14.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2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Norway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2.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47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619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2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Om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1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58.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667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3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akist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72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4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363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41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ala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17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1.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anam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4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32.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9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2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9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apua New Guine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65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09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3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5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er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89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57.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13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3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9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hilippin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3.2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978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40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5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1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ola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3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245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5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5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Portugal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1.3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728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399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9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1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Qatar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.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1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88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Roman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36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.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86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6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7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Russ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953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86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81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40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5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aint Kitts and Nevi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aint Luc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8534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8534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aint Vincent and the Grenadin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6.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6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amo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0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9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ão Tomé and Príncip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1.4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8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audi Arab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21.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24.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6042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2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4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enega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96.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8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9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eychelle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47.2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ierra Leon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1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1.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ingapor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733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9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loven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0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4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2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olomon Island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611.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4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omal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71.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85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4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outh Afric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19.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46.7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839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7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3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.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outh Kore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8.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347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440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2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4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pain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06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07.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450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9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0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3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ri Lank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6.2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35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20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udan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57.6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82.8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40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3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urina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5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3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6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5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wede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46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4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982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9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Syr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5.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0.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56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45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3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anzan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41.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42.6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2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2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0E+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6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hailan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14.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99.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222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7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7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imor-Lest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4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3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7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ogo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6.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5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4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1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ong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67.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rinidad and Tobago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6.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1.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C2C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</w:t>
            </w:r>
            <w:r w:rsidR="007C2C6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2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unisi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6.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99.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21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8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urke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80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261.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101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5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.4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urkmenista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70.8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1.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87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9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6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Tuval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56.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10E+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Ukraine*</w:t>
            </w:r>
            <w:r w:rsidR="00721698">
              <w:rPr>
                <w:rStyle w:val="Refdenotaalpie"/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footnoteReference w:id="3"/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99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35.9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92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9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4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45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United Arab Emirates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1.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7.9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99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3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30E+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.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United Kingdom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3.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552.2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8692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16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20E+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4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lastRenderedPageBreak/>
              <w:t>United States of Americ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V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833.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2160.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46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145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.50E+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9.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Uruguay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77.3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143.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09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5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1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Vanuat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S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2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625.5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20E+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3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Venezuela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12.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475.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132.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4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60E+0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66</w:t>
            </w:r>
          </w:p>
        </w:tc>
      </w:tr>
      <w:tr w:rsidR="00756661" w:rsidRPr="00756661" w:rsidTr="00FD7007">
        <w:trPr>
          <w:trHeight w:val="300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Vietna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L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8.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753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43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8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0E+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5</w:t>
            </w:r>
          </w:p>
        </w:tc>
      </w:tr>
      <w:tr w:rsidR="00756661" w:rsidRPr="00756661" w:rsidTr="00FD7007">
        <w:trPr>
          <w:trHeight w:val="315"/>
        </w:trPr>
        <w:tc>
          <w:tcPr>
            <w:tcW w:w="1563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Yemen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53.0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  <w:t>529.3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93.9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168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.50E+0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000000" w:fill="D3DFEE"/>
            <w:noWrap/>
            <w:hideMark/>
          </w:tcPr>
          <w:p w:rsidR="00756661" w:rsidRPr="00756661" w:rsidRDefault="00756661" w:rsidP="007566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75666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</w:tbl>
    <w:p w:rsidR="005D041B" w:rsidRPr="00C7213B" w:rsidRDefault="005D041B" w:rsidP="00076EDC">
      <w:pPr>
        <w:rPr>
          <w:sz w:val="20"/>
          <w:szCs w:val="20"/>
        </w:rPr>
      </w:pPr>
    </w:p>
    <w:sectPr w:rsidR="005D041B" w:rsidRPr="00C7213B" w:rsidSect="005D041B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69E7" w:rsidRDefault="004769E7" w:rsidP="001B2F85">
      <w:pPr>
        <w:spacing w:after="0" w:line="240" w:lineRule="auto"/>
      </w:pPr>
      <w:r>
        <w:separator/>
      </w:r>
    </w:p>
  </w:endnote>
  <w:endnote w:type="continuationSeparator" w:id="1">
    <w:p w:rsidR="004769E7" w:rsidRDefault="004769E7" w:rsidP="001B2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60C9" w:rsidRPr="001B2F85" w:rsidRDefault="008E60C9">
    <w:pPr>
      <w:pStyle w:val="Piedepgina"/>
      <w:rPr>
        <w:lang w:val="en-US"/>
      </w:rPr>
    </w:pPr>
    <w:r w:rsidRPr="00FC3292">
      <w:rPr>
        <w:lang w:val="en-US"/>
      </w:rPr>
      <w:t xml:space="preserve">Acronyms: </w:t>
    </w:r>
    <w:r w:rsidR="001233E1">
      <w:rPr>
        <w:lang w:val="en-US"/>
      </w:rPr>
      <w:t xml:space="preserve">EEZ </w:t>
    </w:r>
    <w:r w:rsidR="0093310B">
      <w:rPr>
        <w:lang w:val="en-US"/>
      </w:rPr>
      <w:t xml:space="preserve">Exclusive </w:t>
    </w:r>
    <w:r w:rsidR="001233E1" w:rsidRPr="001233E1">
      <w:rPr>
        <w:lang w:val="en-US"/>
      </w:rPr>
      <w:t>Economic Zone</w:t>
    </w:r>
    <w:r w:rsidR="001233E1">
      <w:rPr>
        <w:lang w:val="en-US"/>
      </w:rPr>
      <w:t xml:space="preserve">. </w:t>
    </w:r>
    <w:r w:rsidRPr="00FC3292">
      <w:rPr>
        <w:lang w:val="en-US"/>
      </w:rPr>
      <w:t>In Crowards' country size</w:t>
    </w:r>
    <w:r>
      <w:rPr>
        <w:lang w:val="en-US"/>
      </w:rPr>
      <w:t>: Mi Micro, Sm Small, Me Medium, La Large, VL Very large. * includes peripheral territories and/or overlapping claims.</w:t>
    </w:r>
  </w:p>
  <w:p w:rsidR="008E60C9" w:rsidRPr="001B2F85" w:rsidRDefault="008E60C9">
    <w:pPr>
      <w:pStyle w:val="Piedepgina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69E7" w:rsidRDefault="004769E7" w:rsidP="001B2F85">
      <w:pPr>
        <w:spacing w:after="0" w:line="240" w:lineRule="auto"/>
      </w:pPr>
      <w:r>
        <w:separator/>
      </w:r>
    </w:p>
  </w:footnote>
  <w:footnote w:type="continuationSeparator" w:id="1">
    <w:p w:rsidR="004769E7" w:rsidRDefault="004769E7" w:rsidP="001B2F85">
      <w:pPr>
        <w:spacing w:after="0" w:line="240" w:lineRule="auto"/>
      </w:pPr>
      <w:r>
        <w:continuationSeparator/>
      </w:r>
    </w:p>
  </w:footnote>
  <w:footnote w:id="2">
    <w:p w:rsidR="007C12AF" w:rsidRPr="007C12AF" w:rsidRDefault="007C12AF">
      <w:pPr>
        <w:pStyle w:val="Textonotapie"/>
        <w:rPr>
          <w:lang w:val="en-US"/>
        </w:rPr>
      </w:pPr>
      <w:r>
        <w:rPr>
          <w:rStyle w:val="Refdenotaalpie"/>
        </w:rPr>
        <w:footnoteRef/>
      </w:r>
      <w:r w:rsidRPr="007C12AF">
        <w:rPr>
          <w:lang w:val="en-US"/>
        </w:rPr>
        <w:t xml:space="preserve"> </w:t>
      </w:r>
      <w:r>
        <w:rPr>
          <w:lang w:val="en-US"/>
        </w:rPr>
        <w:t xml:space="preserve">This value </w:t>
      </w:r>
      <w:r w:rsidR="008D6886">
        <w:rPr>
          <w:lang w:val="en-US"/>
        </w:rPr>
        <w:t>came from</w:t>
      </w:r>
      <w:r>
        <w:rPr>
          <w:lang w:val="en-US"/>
        </w:rPr>
        <w:t xml:space="preserve"> the </w:t>
      </w:r>
      <w:r w:rsidRPr="001E715E">
        <w:rPr>
          <w:lang w:val="en-US"/>
        </w:rPr>
        <w:t>UNEP-WCMC</w:t>
      </w:r>
      <w:r>
        <w:rPr>
          <w:lang w:val="en-US"/>
        </w:rPr>
        <w:t xml:space="preserve"> and IUCN </w:t>
      </w:r>
      <w:r w:rsidR="00C70F34">
        <w:rPr>
          <w:lang w:val="en-US"/>
        </w:rPr>
        <w:t>country profile (</w:t>
      </w:r>
      <w:r w:rsidR="00C70F34" w:rsidRPr="00521DD5">
        <w:rPr>
          <w:lang w:val="en-US"/>
        </w:rPr>
        <w:t>www.protectedplanet.net</w:t>
      </w:r>
      <w:r w:rsidR="00C70F34">
        <w:rPr>
          <w:lang w:val="en-US"/>
        </w:rPr>
        <w:t>)</w:t>
      </w:r>
      <w:r>
        <w:rPr>
          <w:lang w:val="en-US"/>
        </w:rPr>
        <w:t xml:space="preserve">. Otherwise, </w:t>
      </w:r>
      <w:r w:rsidRPr="007C12AF">
        <w:rPr>
          <w:rFonts w:ascii="Calibri" w:eastAsia="Times New Roman" w:hAnsi="Calibri" w:cs="Times New Roman"/>
          <w:color w:val="000000"/>
          <w:lang w:val="en-US" w:eastAsia="es-ES"/>
        </w:rPr>
        <w:t xml:space="preserve">0.32 </w:t>
      </w:r>
      <w:r>
        <w:rPr>
          <w:lang w:val="en-US"/>
        </w:rPr>
        <w:t>from the geographical data</w:t>
      </w:r>
      <w:r w:rsidRPr="007C12AF">
        <w:rPr>
          <w:rFonts w:cs="Times New Roman"/>
          <w:color w:val="000000" w:themeColor="text1"/>
          <w:lang w:val="en-US"/>
        </w:rPr>
        <w:t xml:space="preserve"> </w:t>
      </w:r>
      <w:r>
        <w:rPr>
          <w:rFonts w:cs="Times New Roman"/>
          <w:color w:val="000000" w:themeColor="text1"/>
          <w:lang w:val="en-US"/>
        </w:rPr>
        <w:t xml:space="preserve">of the </w:t>
      </w:r>
      <w:r w:rsidRPr="00053BAC">
        <w:rPr>
          <w:rFonts w:cs="Times New Roman"/>
          <w:color w:val="000000" w:themeColor="text1"/>
          <w:lang w:val="en-US"/>
        </w:rPr>
        <w:t>World Database on Protected Areas, version March 2019</w:t>
      </w:r>
      <w:r>
        <w:rPr>
          <w:lang w:val="en-US"/>
        </w:rPr>
        <w:t>.</w:t>
      </w:r>
    </w:p>
  </w:footnote>
  <w:footnote w:id="3">
    <w:p w:rsidR="00721698" w:rsidRPr="00721698" w:rsidRDefault="00721698">
      <w:pPr>
        <w:pStyle w:val="Textonotapie"/>
        <w:rPr>
          <w:lang w:val="en-US"/>
        </w:rPr>
      </w:pPr>
      <w:r>
        <w:rPr>
          <w:rStyle w:val="Refdenotaalpie"/>
        </w:rPr>
        <w:footnoteRef/>
      </w:r>
      <w:r w:rsidRPr="00721698">
        <w:rPr>
          <w:lang w:val="en-US"/>
        </w:rPr>
        <w:t xml:space="preserve"> The </w:t>
      </w:r>
      <w:r>
        <w:rPr>
          <w:lang w:val="en-US"/>
        </w:rPr>
        <w:t xml:space="preserve">entire </w:t>
      </w:r>
      <w:r w:rsidRPr="00721698">
        <w:rPr>
          <w:lang w:val="en-US"/>
        </w:rPr>
        <w:t xml:space="preserve">EEZ </w:t>
      </w:r>
      <w:r>
        <w:rPr>
          <w:lang w:val="en-US"/>
        </w:rPr>
        <w:t xml:space="preserve">is considered a disputed territory in Flanders </w:t>
      </w:r>
      <w:r w:rsidR="00EC363F">
        <w:rPr>
          <w:rFonts w:cs="Times New Roman"/>
          <w:lang w:val="en-US"/>
        </w:rPr>
        <w:t xml:space="preserve">Marine Institute </w:t>
      </w:r>
      <w:r>
        <w:rPr>
          <w:lang w:val="en-US"/>
        </w:rPr>
        <w:t xml:space="preserve">database. </w:t>
      </w:r>
      <w:r w:rsidR="00E05828">
        <w:rPr>
          <w:lang w:val="en-US"/>
        </w:rPr>
        <w:t>While not depicted in Appendix B, i</w:t>
      </w:r>
      <w:r w:rsidRPr="00721698">
        <w:rPr>
          <w:lang w:val="en-US"/>
        </w:rPr>
        <w:t>n analys</w:t>
      </w:r>
      <w:r w:rsidR="00061C2E">
        <w:rPr>
          <w:lang w:val="en-US"/>
        </w:rPr>
        <w:t>e</w:t>
      </w:r>
      <w:r w:rsidRPr="00721698">
        <w:rPr>
          <w:lang w:val="en-US"/>
        </w:rPr>
        <w:t>s is treated as such</w:t>
      </w:r>
      <w:r w:rsidR="00061C2E">
        <w:rPr>
          <w:lang w:val="en-US"/>
        </w:rPr>
        <w:t>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20A68"/>
    <w:rsid w:val="00016C04"/>
    <w:rsid w:val="00021590"/>
    <w:rsid w:val="00057E08"/>
    <w:rsid w:val="00061C2E"/>
    <w:rsid w:val="00076EDC"/>
    <w:rsid w:val="000C20C3"/>
    <w:rsid w:val="001233E1"/>
    <w:rsid w:val="001479BC"/>
    <w:rsid w:val="00176AFF"/>
    <w:rsid w:val="00185F21"/>
    <w:rsid w:val="001962A7"/>
    <w:rsid w:val="001A4CA6"/>
    <w:rsid w:val="001A77D7"/>
    <w:rsid w:val="001B2F85"/>
    <w:rsid w:val="001C0DBB"/>
    <w:rsid w:val="001E6C0C"/>
    <w:rsid w:val="002836D1"/>
    <w:rsid w:val="002C0361"/>
    <w:rsid w:val="002C55DB"/>
    <w:rsid w:val="00310D70"/>
    <w:rsid w:val="00316E76"/>
    <w:rsid w:val="003457FB"/>
    <w:rsid w:val="003C2BB2"/>
    <w:rsid w:val="003F4852"/>
    <w:rsid w:val="00414D8C"/>
    <w:rsid w:val="00453AC7"/>
    <w:rsid w:val="00475F74"/>
    <w:rsid w:val="004769E7"/>
    <w:rsid w:val="00492A7D"/>
    <w:rsid w:val="00492FAE"/>
    <w:rsid w:val="00515740"/>
    <w:rsid w:val="00544472"/>
    <w:rsid w:val="0059433E"/>
    <w:rsid w:val="005C5041"/>
    <w:rsid w:val="005D041B"/>
    <w:rsid w:val="005D4480"/>
    <w:rsid w:val="005F351F"/>
    <w:rsid w:val="00601079"/>
    <w:rsid w:val="00614822"/>
    <w:rsid w:val="00622D1C"/>
    <w:rsid w:val="006644DF"/>
    <w:rsid w:val="00696846"/>
    <w:rsid w:val="006A423D"/>
    <w:rsid w:val="007011CE"/>
    <w:rsid w:val="007206D7"/>
    <w:rsid w:val="00721698"/>
    <w:rsid w:val="00722B73"/>
    <w:rsid w:val="00740E55"/>
    <w:rsid w:val="00742F20"/>
    <w:rsid w:val="00756661"/>
    <w:rsid w:val="00760CE8"/>
    <w:rsid w:val="007C12AF"/>
    <w:rsid w:val="007C2C64"/>
    <w:rsid w:val="007D7228"/>
    <w:rsid w:val="00853406"/>
    <w:rsid w:val="008D6886"/>
    <w:rsid w:val="008E60C9"/>
    <w:rsid w:val="0091201F"/>
    <w:rsid w:val="0093310B"/>
    <w:rsid w:val="00982FB4"/>
    <w:rsid w:val="00983A1C"/>
    <w:rsid w:val="009D5495"/>
    <w:rsid w:val="009E6D17"/>
    <w:rsid w:val="00A50E70"/>
    <w:rsid w:val="00AC3E60"/>
    <w:rsid w:val="00B0145C"/>
    <w:rsid w:val="00B74D2B"/>
    <w:rsid w:val="00B80E1A"/>
    <w:rsid w:val="00C1054B"/>
    <w:rsid w:val="00C10961"/>
    <w:rsid w:val="00C1465D"/>
    <w:rsid w:val="00C70F34"/>
    <w:rsid w:val="00C7213B"/>
    <w:rsid w:val="00CE2CCF"/>
    <w:rsid w:val="00CE37BC"/>
    <w:rsid w:val="00D11B87"/>
    <w:rsid w:val="00D24FBB"/>
    <w:rsid w:val="00D350A4"/>
    <w:rsid w:val="00D9620F"/>
    <w:rsid w:val="00E04485"/>
    <w:rsid w:val="00E05828"/>
    <w:rsid w:val="00E20A68"/>
    <w:rsid w:val="00E20D18"/>
    <w:rsid w:val="00E3256D"/>
    <w:rsid w:val="00E75853"/>
    <w:rsid w:val="00E843B2"/>
    <w:rsid w:val="00E84E22"/>
    <w:rsid w:val="00EC363F"/>
    <w:rsid w:val="00EC40B3"/>
    <w:rsid w:val="00F01B98"/>
    <w:rsid w:val="00F73AF4"/>
    <w:rsid w:val="00FB5FE7"/>
    <w:rsid w:val="00FD32CA"/>
    <w:rsid w:val="00FD7007"/>
    <w:rsid w:val="00FF1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41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20A6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20A68"/>
    <w:rPr>
      <w:color w:val="800080"/>
      <w:u w:val="single"/>
    </w:rPr>
  </w:style>
  <w:style w:type="paragraph" w:customStyle="1" w:styleId="xl65">
    <w:name w:val="xl65"/>
    <w:basedOn w:val="Normal"/>
    <w:rsid w:val="00E20A6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E20A68"/>
    <w:pPr>
      <w:shd w:val="clear" w:color="000000" w:fill="D3DF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E20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customStyle="1" w:styleId="Sombreadoclaro-nfasis11">
    <w:name w:val="Sombreado claro - Énfasis 11"/>
    <w:basedOn w:val="Tablanormal"/>
    <w:uiPriority w:val="60"/>
    <w:rsid w:val="00E20A6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cabezado">
    <w:name w:val="header"/>
    <w:basedOn w:val="Normal"/>
    <w:link w:val="EncabezadoCar"/>
    <w:uiPriority w:val="99"/>
    <w:semiHidden/>
    <w:unhideWhenUsed/>
    <w:rsid w:val="001B2F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B2F85"/>
  </w:style>
  <w:style w:type="paragraph" w:styleId="Piedepgina">
    <w:name w:val="footer"/>
    <w:basedOn w:val="Normal"/>
    <w:link w:val="PiedepginaCar"/>
    <w:uiPriority w:val="99"/>
    <w:unhideWhenUsed/>
    <w:rsid w:val="001B2F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2F85"/>
  </w:style>
  <w:style w:type="paragraph" w:styleId="Textodeglobo">
    <w:name w:val="Balloon Text"/>
    <w:basedOn w:val="Normal"/>
    <w:link w:val="TextodegloboCar"/>
    <w:uiPriority w:val="99"/>
    <w:semiHidden/>
    <w:unhideWhenUsed/>
    <w:rsid w:val="001B2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2F85"/>
    <w:rPr>
      <w:rFonts w:ascii="Tahoma" w:hAnsi="Tahoma" w:cs="Tahoma"/>
      <w:sz w:val="16"/>
      <w:szCs w:val="16"/>
    </w:rPr>
  </w:style>
  <w:style w:type="paragraph" w:customStyle="1" w:styleId="font5">
    <w:name w:val="font5"/>
    <w:basedOn w:val="Normal"/>
    <w:rsid w:val="00316E7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316E7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316E76"/>
    <w:pPr>
      <w:shd w:val="clear" w:color="000000" w:fill="D3DF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316E76"/>
    <w:pPr>
      <w:shd w:val="clear" w:color="000000" w:fill="D3DF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0">
    <w:name w:val="xl70"/>
    <w:basedOn w:val="Normal"/>
    <w:rsid w:val="00316E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1">
    <w:name w:val="xl71"/>
    <w:basedOn w:val="Normal"/>
    <w:rsid w:val="00316E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2">
    <w:name w:val="xl72"/>
    <w:basedOn w:val="Normal"/>
    <w:rsid w:val="00316E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316E76"/>
    <w:pPr>
      <w:pBdr>
        <w:bottom w:val="single" w:sz="8" w:space="0" w:color="4F81BD"/>
      </w:pBdr>
      <w:shd w:val="clear" w:color="000000" w:fill="D3DF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316E76"/>
    <w:pPr>
      <w:pBdr>
        <w:bottom w:val="single" w:sz="8" w:space="0" w:color="4F81BD"/>
      </w:pBdr>
      <w:shd w:val="clear" w:color="000000" w:fill="D3DFE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5">
    <w:name w:val="xl75"/>
    <w:basedOn w:val="Normal"/>
    <w:rsid w:val="00316E76"/>
    <w:pPr>
      <w:pBdr>
        <w:bottom w:val="single" w:sz="8" w:space="0" w:color="4F81BD"/>
      </w:pBdr>
      <w:shd w:val="clear" w:color="000000" w:fill="D3DF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6">
    <w:name w:val="xl76"/>
    <w:basedOn w:val="Normal"/>
    <w:rsid w:val="00316E76"/>
    <w:pPr>
      <w:pBdr>
        <w:bottom w:val="single" w:sz="8" w:space="0" w:color="4F81BD"/>
      </w:pBdr>
      <w:shd w:val="clear" w:color="000000" w:fill="D3DF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77">
    <w:name w:val="xl77"/>
    <w:basedOn w:val="Normal"/>
    <w:rsid w:val="00316E76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8">
    <w:name w:val="xl78"/>
    <w:basedOn w:val="Normal"/>
    <w:rsid w:val="00316E76"/>
    <w:pPr>
      <w:pBdr>
        <w:top w:val="single" w:sz="8" w:space="0" w:color="4F81BD"/>
        <w:bottom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xl79">
    <w:name w:val="xl79"/>
    <w:basedOn w:val="Normal"/>
    <w:rsid w:val="00316E76"/>
    <w:pPr>
      <w:shd w:val="clear" w:color="000000" w:fill="D3DF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0">
    <w:name w:val="xl80"/>
    <w:basedOn w:val="Normal"/>
    <w:rsid w:val="00316E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1">
    <w:name w:val="xl81"/>
    <w:basedOn w:val="Normal"/>
    <w:rsid w:val="00316E76"/>
    <w:pPr>
      <w:pBdr>
        <w:bottom w:val="single" w:sz="8" w:space="0" w:color="4F81BD"/>
      </w:pBdr>
      <w:shd w:val="clear" w:color="000000" w:fill="D3DF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2">
    <w:name w:val="xl82"/>
    <w:basedOn w:val="Normal"/>
    <w:rsid w:val="00316E76"/>
    <w:pPr>
      <w:shd w:val="clear" w:color="000000" w:fill="D3DF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3">
    <w:name w:val="xl83"/>
    <w:basedOn w:val="Normal"/>
    <w:rsid w:val="00316E7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4">
    <w:name w:val="xl84"/>
    <w:basedOn w:val="Normal"/>
    <w:rsid w:val="00316E76"/>
    <w:pPr>
      <w:pBdr>
        <w:bottom w:val="single" w:sz="8" w:space="0" w:color="4F81BD"/>
      </w:pBdr>
      <w:shd w:val="clear" w:color="000000" w:fill="D3DF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75666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es-ES"/>
    </w:rPr>
  </w:style>
  <w:style w:type="paragraph" w:customStyle="1" w:styleId="font8">
    <w:name w:val="font8"/>
    <w:basedOn w:val="Normal"/>
    <w:rsid w:val="0075666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0"/>
      <w:szCs w:val="20"/>
      <w:lang w:eastAsia="es-ES"/>
    </w:rPr>
  </w:style>
  <w:style w:type="paragraph" w:customStyle="1" w:styleId="xl64">
    <w:name w:val="xl64"/>
    <w:basedOn w:val="Normal"/>
    <w:rsid w:val="007566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721698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2169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21698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6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3</TotalTime>
  <Pages>5</Pages>
  <Words>1314</Words>
  <Characters>7228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Baldi</dc:creator>
  <cp:lastModifiedBy>GermanBaldi</cp:lastModifiedBy>
  <cp:revision>51</cp:revision>
  <dcterms:created xsi:type="dcterms:W3CDTF">2019-05-08T12:56:00Z</dcterms:created>
  <dcterms:modified xsi:type="dcterms:W3CDTF">2020-05-25T19:41:00Z</dcterms:modified>
</cp:coreProperties>
</file>